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21E5" w:rsidRPr="00CA4A5F" w:rsidRDefault="00E561C2" w:rsidP="00D521E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54A58">
        <w:rPr>
          <w:rFonts w:ascii="Times New Roman" w:hAnsi="Times New Roman" w:cs="Times New Roman"/>
          <w:b/>
          <w:sz w:val="24"/>
          <w:szCs w:val="24"/>
        </w:rPr>
        <w:t>T</w:t>
      </w:r>
      <w:r w:rsidR="002228BB">
        <w:rPr>
          <w:rFonts w:ascii="Times New Roman" w:hAnsi="Times New Roman" w:cs="Times New Roman"/>
          <w:b/>
          <w:sz w:val="24"/>
          <w:szCs w:val="24"/>
        </w:rPr>
        <w:t>able S6</w:t>
      </w:r>
      <w:r w:rsidRPr="00154A58">
        <w:rPr>
          <w:rFonts w:ascii="Times New Roman" w:hAnsi="Times New Roman" w:cs="Times New Roman"/>
          <w:b/>
          <w:sz w:val="24"/>
          <w:szCs w:val="24"/>
        </w:rPr>
        <w:t>.</w:t>
      </w:r>
      <w:r w:rsidR="00D521E5" w:rsidRPr="00154A5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521E5" w:rsidRPr="00CA4A5F">
        <w:rPr>
          <w:rFonts w:ascii="Times New Roman" w:hAnsi="Times New Roman" w:cs="Times New Roman"/>
          <w:sz w:val="24"/>
          <w:szCs w:val="24"/>
        </w:rPr>
        <w:t>Hazard ratios of overall/specific mental disorders among individuals without congenital malformations of the nervous system and chromosomal abnormalities born with compromised 5-minute Apgar scores VS a score of 10</w:t>
      </w:r>
      <w:r w:rsidR="00A652BE" w:rsidRPr="00CA4A5F">
        <w:rPr>
          <w:rFonts w:ascii="Times New Roman" w:hAnsi="Times New Roman" w:cs="Times New Roman"/>
          <w:sz w:val="24"/>
          <w:szCs w:val="24"/>
        </w:rPr>
        <w:t xml:space="preserve"> </w:t>
      </w:r>
      <w:r w:rsidR="00D419FD" w:rsidRPr="00CA4A5F">
        <w:rPr>
          <w:rFonts w:ascii="Times New Roman" w:hAnsi="Times New Roman" w:cs="Times New Roman"/>
          <w:sz w:val="24"/>
          <w:szCs w:val="24"/>
        </w:rPr>
        <w:t>in childhood</w:t>
      </w:r>
      <w:r w:rsidR="00C17956" w:rsidRPr="00CA4A5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260" w:type="dxa"/>
        <w:tblLook w:val="04A0" w:firstRow="1" w:lastRow="0" w:firstColumn="1" w:lastColumn="0" w:noHBand="0" w:noVBand="1"/>
      </w:tblPr>
      <w:tblGrid>
        <w:gridCol w:w="222"/>
        <w:gridCol w:w="2660"/>
        <w:gridCol w:w="1040"/>
        <w:gridCol w:w="2380"/>
        <w:gridCol w:w="1960"/>
      </w:tblGrid>
      <w:tr w:rsidR="00806B2D" w:rsidRPr="00154A58" w:rsidTr="00ED707D">
        <w:trPr>
          <w:trHeight w:val="399"/>
        </w:trPr>
        <w:tc>
          <w:tcPr>
            <w:tcW w:w="288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exposures and outcomes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No of events </w:t>
            </w:r>
          </w:p>
        </w:tc>
        <w:tc>
          <w:tcPr>
            <w:tcW w:w="23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rate per 1000 person years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R (95% CI), adjusted</w:t>
            </w:r>
          </w:p>
        </w:tc>
      </w:tr>
      <w:tr w:rsidR="00806B2D" w:rsidRPr="00154A58" w:rsidTr="00ED707D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Any mental disorder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ED707D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4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4(1.27-1.64)</w:t>
            </w:r>
          </w:p>
        </w:tc>
      </w:tr>
      <w:tr w:rsidR="00806B2D" w:rsidRPr="00154A58" w:rsidTr="00ED707D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1(1.24-1.38)</w:t>
            </w:r>
          </w:p>
        </w:tc>
      </w:tr>
      <w:tr w:rsidR="00806B2D" w:rsidRPr="00154A58" w:rsidTr="00ED707D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88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5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1(1.09-1.13)</w:t>
            </w:r>
          </w:p>
        </w:tc>
      </w:tr>
      <w:tr w:rsidR="00806B2D" w:rsidRPr="00154A58" w:rsidTr="00ED707D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054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2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ED707D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rganic disorde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ED707D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</w:t>
            </w:r>
            <w:r w:rsidR="009B0EAB"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49(2.12-9.52)</w:t>
            </w:r>
          </w:p>
        </w:tc>
      </w:tr>
      <w:tr w:rsidR="00806B2D" w:rsidRPr="00154A58" w:rsidTr="00ED707D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</w:t>
            </w:r>
            <w:r w:rsidR="009B0EAB"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0(0.94-2.73)</w:t>
            </w:r>
          </w:p>
        </w:tc>
      </w:tr>
      <w:tr w:rsidR="00806B2D" w:rsidRPr="00154A58" w:rsidTr="00ED707D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2(1.00-1.48)</w:t>
            </w:r>
          </w:p>
        </w:tc>
      </w:tr>
      <w:tr w:rsidR="00806B2D" w:rsidRPr="00154A58" w:rsidTr="00ED707D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5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ED707D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Substance use disorder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ED707D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8</w:t>
            </w:r>
            <w:r w:rsidR="009B0EAB"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9(0.75-1.58)</w:t>
            </w:r>
          </w:p>
        </w:tc>
      </w:tr>
      <w:tr w:rsidR="00806B2D" w:rsidRPr="00154A58" w:rsidTr="00ED707D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7(0.83-1.14)</w:t>
            </w:r>
          </w:p>
        </w:tc>
      </w:tr>
      <w:tr w:rsidR="00806B2D" w:rsidRPr="00154A58" w:rsidTr="00ED707D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8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1(0.96-1.06)</w:t>
            </w:r>
          </w:p>
        </w:tc>
      </w:tr>
      <w:tr w:rsidR="00806B2D" w:rsidRPr="00154A58" w:rsidTr="00ED707D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32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</w:t>
            </w:r>
            <w:r w:rsidR="009B0EAB"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ED707D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Schizophrenia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ED707D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</w:t>
            </w:r>
            <w:r w:rsidR="009B0EAB"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F17B3A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806B2D" w:rsidRPr="00154A58" w:rsidTr="00ED707D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7(0.68-1.38)</w:t>
            </w:r>
          </w:p>
        </w:tc>
      </w:tr>
      <w:tr w:rsidR="00806B2D" w:rsidRPr="00154A58" w:rsidTr="00ED707D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1(0.91-1.12)</w:t>
            </w:r>
          </w:p>
        </w:tc>
      </w:tr>
      <w:tr w:rsidR="00806B2D" w:rsidRPr="00154A58" w:rsidTr="00ED707D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1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ED707D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Mood disorder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ED707D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</w:t>
            </w:r>
            <w:r w:rsidR="009B0EAB"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9(0.49-1.62)</w:t>
            </w:r>
          </w:p>
        </w:tc>
      </w:tr>
      <w:tr w:rsidR="00806B2D" w:rsidRPr="00154A58" w:rsidTr="00ED707D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8(0.95-1.46)</w:t>
            </w:r>
          </w:p>
        </w:tc>
      </w:tr>
      <w:tr w:rsidR="00806B2D" w:rsidRPr="00154A58" w:rsidTr="00ED707D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8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2(0.95-1.09)</w:t>
            </w:r>
          </w:p>
        </w:tc>
      </w:tr>
      <w:tr w:rsidR="00806B2D" w:rsidRPr="00154A58" w:rsidTr="00ED707D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87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ED707D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Neurotic disorder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ED707D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3(1.03-1.71)</w:t>
            </w:r>
          </w:p>
        </w:tc>
      </w:tr>
      <w:tr w:rsidR="00806B2D" w:rsidRPr="00154A58" w:rsidTr="00ED707D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9(0.96-1.22)</w:t>
            </w:r>
          </w:p>
        </w:tc>
      </w:tr>
      <w:tr w:rsidR="00806B2D" w:rsidRPr="00154A58" w:rsidTr="00ED707D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7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7(1.03-1.11)</w:t>
            </w:r>
          </w:p>
        </w:tc>
      </w:tr>
      <w:tr w:rsidR="00806B2D" w:rsidRPr="00154A58" w:rsidTr="00ED707D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24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ED707D">
        <w:trPr>
          <w:trHeight w:val="24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C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ED707D">
        <w:trPr>
          <w:trHeight w:val="24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3(1.38-4.30)</w:t>
            </w:r>
          </w:p>
        </w:tc>
      </w:tr>
      <w:tr w:rsidR="00806B2D" w:rsidRPr="00154A58" w:rsidTr="00ED707D">
        <w:trPr>
          <w:trHeight w:val="24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9(0.68-1.44)</w:t>
            </w:r>
          </w:p>
        </w:tc>
      </w:tr>
      <w:tr w:rsidR="00806B2D" w:rsidRPr="00154A58" w:rsidTr="00ED707D">
        <w:trPr>
          <w:trHeight w:val="24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4(0.94-1.16)</w:t>
            </w:r>
          </w:p>
        </w:tc>
      </w:tr>
      <w:tr w:rsidR="00806B2D" w:rsidRPr="00154A58" w:rsidTr="00ED707D">
        <w:trPr>
          <w:trHeight w:val="24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2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ED707D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Eating disorder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ED707D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9(0.31-1.54)</w:t>
            </w:r>
          </w:p>
        </w:tc>
      </w:tr>
      <w:tr w:rsidR="00806B2D" w:rsidRPr="00154A58" w:rsidTr="00ED707D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8(1.08-1.76)</w:t>
            </w:r>
          </w:p>
        </w:tc>
      </w:tr>
      <w:tr w:rsidR="00806B2D" w:rsidRPr="00154A58" w:rsidTr="00ED707D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6(0.98-1.15)</w:t>
            </w:r>
          </w:p>
        </w:tc>
      </w:tr>
      <w:tr w:rsidR="00806B2D" w:rsidRPr="00154A58" w:rsidTr="00ED707D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05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07D" w:rsidRPr="00154A58" w:rsidRDefault="00ED707D" w:rsidP="00ED707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</w:tbl>
    <w:p w:rsidR="00D7487B" w:rsidRPr="00CA4A5F" w:rsidRDefault="00D7487B" w:rsidP="00D7487B">
      <w:pPr>
        <w:rPr>
          <w:rFonts w:ascii="Times New Roman" w:hAnsi="Times New Roman" w:cs="Times New Roman"/>
          <w:sz w:val="18"/>
          <w:szCs w:val="18"/>
        </w:rPr>
      </w:pPr>
      <w:r w:rsidRPr="00CA4A5F">
        <w:rPr>
          <w:rFonts w:ascii="Times New Roman" w:hAnsi="Times New Roman" w:cs="Times New Roman"/>
          <w:sz w:val="18"/>
          <w:szCs w:val="18"/>
        </w:rPr>
        <w:t>HR=Hazard Ratio, CI=Confidential Interval, OCD= Obsessive-Compulsive Disorder</w:t>
      </w:r>
    </w:p>
    <w:p w:rsidR="0046774D" w:rsidRDefault="00D7487B" w:rsidP="00613125">
      <w:pPr>
        <w:rPr>
          <w:rFonts w:ascii="Times New Roman" w:hAnsi="Times New Roman" w:cs="Times New Roman"/>
          <w:sz w:val="18"/>
          <w:szCs w:val="18"/>
        </w:rPr>
        <w:sectPr w:rsidR="0046774D" w:rsidSect="000E73A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A4A5F">
        <w:rPr>
          <w:rFonts w:ascii="Times New Roman" w:hAnsi="Times New Roman" w:cs="Times New Roman"/>
          <w:sz w:val="18"/>
          <w:szCs w:val="18"/>
        </w:rPr>
        <w:t>Cox models were adjusted for parental psychiatric history, maternal characteristics (parity, age at birth, smoking during pregnancy, highest education level, cohabitation with a partner,</w:t>
      </w:r>
      <w:r w:rsidR="002C1AD9" w:rsidRPr="00CA4A5F">
        <w:rPr>
          <w:rFonts w:ascii="Times New Roman" w:hAnsi="Times New Roman" w:cs="Times New Roman"/>
          <w:sz w:val="18"/>
          <w:szCs w:val="18"/>
        </w:rPr>
        <w:t xml:space="preserve"> residence, birth country) </w:t>
      </w:r>
      <w:r w:rsidRPr="00CA4A5F">
        <w:rPr>
          <w:rFonts w:ascii="Times New Roman" w:hAnsi="Times New Roman" w:cs="Times New Roman"/>
          <w:sz w:val="18"/>
          <w:szCs w:val="18"/>
        </w:rPr>
        <w:t>and birth characteristics (participant’s sex, calendar year of birth, gestational age at birth and birth weight percentiles).</w:t>
      </w:r>
    </w:p>
    <w:p w:rsidR="00613125" w:rsidRPr="0046774D" w:rsidRDefault="00B05FF9" w:rsidP="00613125">
      <w:pPr>
        <w:rPr>
          <w:rFonts w:ascii="Times New Roman" w:hAnsi="Times New Roman" w:cs="Times New Roman"/>
          <w:sz w:val="18"/>
          <w:szCs w:val="18"/>
        </w:rPr>
      </w:pPr>
      <w:r w:rsidRPr="00154A58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2228BB">
        <w:rPr>
          <w:rFonts w:ascii="Times New Roman" w:hAnsi="Times New Roman" w:cs="Times New Roman"/>
          <w:b/>
          <w:sz w:val="24"/>
          <w:szCs w:val="24"/>
        </w:rPr>
        <w:t>able S6</w:t>
      </w:r>
      <w:r w:rsidRPr="00154A58">
        <w:rPr>
          <w:rFonts w:ascii="Times New Roman" w:hAnsi="Times New Roman" w:cs="Times New Roman"/>
          <w:b/>
          <w:sz w:val="24"/>
          <w:szCs w:val="24"/>
        </w:rPr>
        <w:t>. (</w:t>
      </w:r>
      <w:r w:rsidR="00DD5DEC" w:rsidRPr="00154A58">
        <w:rPr>
          <w:rFonts w:ascii="Times New Roman" w:hAnsi="Times New Roman" w:cs="Times New Roman"/>
          <w:b/>
          <w:sz w:val="24"/>
          <w:szCs w:val="24"/>
        </w:rPr>
        <w:t>C</w:t>
      </w:r>
      <w:r w:rsidRPr="00154A58">
        <w:rPr>
          <w:rFonts w:ascii="Times New Roman" w:hAnsi="Times New Roman" w:cs="Times New Roman"/>
          <w:b/>
          <w:sz w:val="24"/>
          <w:szCs w:val="24"/>
        </w:rPr>
        <w:t xml:space="preserve">ontinued) </w:t>
      </w:r>
      <w:r w:rsidR="00613125" w:rsidRPr="00CA4A5F">
        <w:rPr>
          <w:rFonts w:ascii="Times New Roman" w:hAnsi="Times New Roman" w:cs="Times New Roman"/>
          <w:sz w:val="24"/>
          <w:szCs w:val="24"/>
        </w:rPr>
        <w:t>Hazard ratios of overall/specific mental disorders among individuals without congenital malformations of the nervous system and chromosomal abnormalities born with compromised 5-minute Apgar scores VS a score of 10 in</w:t>
      </w:r>
      <w:r w:rsidR="00AE7358" w:rsidRPr="00CA4A5F">
        <w:rPr>
          <w:rFonts w:ascii="Times New Roman" w:hAnsi="Times New Roman" w:cs="Times New Roman"/>
          <w:sz w:val="24"/>
          <w:szCs w:val="24"/>
        </w:rPr>
        <w:t xml:space="preserve"> childhood</w:t>
      </w:r>
      <w:r w:rsidR="00613125" w:rsidRPr="00CA4A5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260" w:type="dxa"/>
        <w:tblLook w:val="04A0" w:firstRow="1" w:lastRow="0" w:firstColumn="1" w:lastColumn="0" w:noHBand="0" w:noVBand="1"/>
      </w:tblPr>
      <w:tblGrid>
        <w:gridCol w:w="222"/>
        <w:gridCol w:w="2842"/>
        <w:gridCol w:w="1040"/>
        <w:gridCol w:w="2380"/>
        <w:gridCol w:w="1960"/>
      </w:tblGrid>
      <w:tr w:rsidR="00806B2D" w:rsidRPr="00154A58" w:rsidTr="00BA6A40">
        <w:trPr>
          <w:trHeight w:val="399"/>
        </w:trPr>
        <w:tc>
          <w:tcPr>
            <w:tcW w:w="288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exposures and outcomes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No of events </w:t>
            </w:r>
          </w:p>
        </w:tc>
        <w:tc>
          <w:tcPr>
            <w:tcW w:w="23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rate per 1000 person years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R (95% CI), adjusted</w:t>
            </w:r>
          </w:p>
        </w:tc>
      </w:tr>
      <w:tr w:rsidR="00806B2D" w:rsidRPr="00154A58" w:rsidTr="00BA6A40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Personality disorder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BA6A40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</w:t>
            </w:r>
            <w:r w:rsidR="002146D3"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4(0.57-2.27)</w:t>
            </w:r>
          </w:p>
        </w:tc>
      </w:tr>
      <w:tr w:rsidR="00806B2D" w:rsidRPr="00154A58" w:rsidTr="00BA6A40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(0.73-1.37)</w:t>
            </w:r>
          </w:p>
        </w:tc>
      </w:tr>
      <w:tr w:rsidR="00806B2D" w:rsidRPr="00154A58" w:rsidTr="00BA6A40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9(1.00-1.20)</w:t>
            </w:r>
          </w:p>
        </w:tc>
      </w:tr>
      <w:tr w:rsidR="00806B2D" w:rsidRPr="00154A58" w:rsidTr="00BA6A40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58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BA6A40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BA6A40" w:rsidRPr="00154A58" w:rsidRDefault="001C5889" w:rsidP="00BA6A40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Intellectual disability</w:t>
            </w:r>
            <w:r w:rsidR="00BA6A40"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BA6A40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00(3.83-6.52)</w:t>
            </w:r>
          </w:p>
        </w:tc>
      </w:tr>
      <w:tr w:rsidR="00806B2D" w:rsidRPr="00154A58" w:rsidTr="00BA6A40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50(3.03-4.03)</w:t>
            </w:r>
          </w:p>
        </w:tc>
      </w:tr>
      <w:tr w:rsidR="00806B2D" w:rsidRPr="00154A58" w:rsidTr="00BA6A40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3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9(1.58-1.80)</w:t>
            </w:r>
          </w:p>
        </w:tc>
      </w:tr>
      <w:tr w:rsidR="00806B2D" w:rsidRPr="00154A58" w:rsidTr="00BA6A40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22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BA6A40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Developmental disorde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BA6A40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5(1.13-2.12)</w:t>
            </w:r>
          </w:p>
        </w:tc>
      </w:tr>
      <w:tr w:rsidR="00806B2D" w:rsidRPr="00154A58" w:rsidTr="00BA6A40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2(1.23-1.64)</w:t>
            </w:r>
          </w:p>
        </w:tc>
      </w:tr>
      <w:tr w:rsidR="00806B2D" w:rsidRPr="00154A58" w:rsidTr="00BA6A40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1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3(1.08-1.18)</w:t>
            </w:r>
          </w:p>
        </w:tc>
      </w:tr>
      <w:tr w:rsidR="00806B2D" w:rsidRPr="00154A58" w:rsidTr="00BA6A40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85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BA6A40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Childhood autism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BA6A40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5(1.01-2.69)</w:t>
            </w:r>
          </w:p>
        </w:tc>
      </w:tr>
      <w:tr w:rsidR="00806B2D" w:rsidRPr="00154A58" w:rsidTr="00BA6A40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0(1.10-1.78)</w:t>
            </w:r>
          </w:p>
        </w:tc>
      </w:tr>
      <w:tr w:rsidR="00806B2D" w:rsidRPr="00154A58" w:rsidTr="00BA6A40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1(1.02-1.20)</w:t>
            </w:r>
          </w:p>
        </w:tc>
      </w:tr>
      <w:tr w:rsidR="00806B2D" w:rsidRPr="00154A58" w:rsidTr="00BA6A40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8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BA6A40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Behavioral disorder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BA6A40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7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9(1.05-1.58)</w:t>
            </w:r>
          </w:p>
        </w:tc>
      </w:tr>
      <w:tr w:rsidR="00806B2D" w:rsidRPr="00154A58" w:rsidTr="00BA6A40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2(1.11-1.34)</w:t>
            </w:r>
          </w:p>
        </w:tc>
      </w:tr>
      <w:tr w:rsidR="00806B2D" w:rsidRPr="00154A58" w:rsidTr="00BA6A40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9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9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1(1.08-1.14)</w:t>
            </w:r>
          </w:p>
        </w:tc>
      </w:tr>
      <w:tr w:rsidR="00806B2D" w:rsidRPr="00154A58" w:rsidTr="00BA6A40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49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BA6A40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ADHD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BA6A40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9(1.05-1.85)</w:t>
            </w:r>
          </w:p>
        </w:tc>
      </w:tr>
      <w:tr w:rsidR="00806B2D" w:rsidRPr="00154A58" w:rsidTr="00BA6A40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  <w:r w:rsidR="002146D3"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8(1.13-1.45)</w:t>
            </w:r>
          </w:p>
        </w:tc>
      </w:tr>
      <w:tr w:rsidR="00806B2D" w:rsidRPr="00154A58" w:rsidTr="00BA6A40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6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0(1.06-1.15)</w:t>
            </w:r>
          </w:p>
        </w:tc>
      </w:tr>
      <w:tr w:rsidR="00806B2D" w:rsidRPr="00154A58" w:rsidTr="00BA6A40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85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BA6A40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ODD/CD                                           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BA6A40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4(1.06-2.84)</w:t>
            </w:r>
          </w:p>
        </w:tc>
      </w:tr>
      <w:tr w:rsidR="00806B2D" w:rsidRPr="00154A58" w:rsidTr="00BA6A40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7(0.91-1.50)</w:t>
            </w:r>
          </w:p>
        </w:tc>
      </w:tr>
      <w:tr w:rsidR="00806B2D" w:rsidRPr="00154A58" w:rsidTr="00BA6A40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7(0.99-1.16)</w:t>
            </w:r>
          </w:p>
        </w:tc>
      </w:tr>
      <w:tr w:rsidR="00806B2D" w:rsidRPr="00154A58" w:rsidTr="00BA6A40">
        <w:trPr>
          <w:trHeight w:val="240"/>
        </w:trPr>
        <w:tc>
          <w:tcPr>
            <w:tcW w:w="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93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A40" w:rsidRPr="00154A58" w:rsidRDefault="00BA6A40" w:rsidP="00BA6A4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</w:tbl>
    <w:p w:rsidR="00325606" w:rsidRPr="00CA4A5F" w:rsidRDefault="00325606" w:rsidP="00325606">
      <w:pPr>
        <w:rPr>
          <w:rFonts w:ascii="Times New Roman" w:hAnsi="Times New Roman" w:cs="Times New Roman"/>
          <w:sz w:val="18"/>
          <w:szCs w:val="18"/>
        </w:rPr>
      </w:pPr>
      <w:r w:rsidRPr="00CA4A5F">
        <w:rPr>
          <w:rFonts w:ascii="Times New Roman" w:hAnsi="Times New Roman" w:cs="Times New Roman"/>
          <w:sz w:val="18"/>
          <w:szCs w:val="18"/>
        </w:rPr>
        <w:t>HR=Hazard Ratio, CI=Confidential Interval, ADHD=Attention Deficit Hyperactivity Disorder, ODD/CD=oppositional defiant disorder/conduct disorder</w:t>
      </w:r>
    </w:p>
    <w:p w:rsidR="005A7300" w:rsidRPr="0049345F" w:rsidRDefault="009B68A1" w:rsidP="0049345F">
      <w:pPr>
        <w:rPr>
          <w:rFonts w:ascii="Times New Roman" w:hAnsi="Times New Roman" w:cs="Times New Roman"/>
          <w:sz w:val="24"/>
          <w:szCs w:val="24"/>
        </w:rPr>
      </w:pPr>
      <w:r w:rsidRPr="00CA4A5F">
        <w:rPr>
          <w:rFonts w:ascii="Times New Roman" w:hAnsi="Times New Roman" w:cs="Times New Roman"/>
          <w:sz w:val="18"/>
          <w:szCs w:val="18"/>
        </w:rPr>
        <w:t>Cox models were adjusted for parental psychiatric history, maternal characteristics (parity, age at birth, smoking during pregnancy, highest education level, cohabitation with a partner, residence, birth country) and birth characteristics (participant’s sex, calendar year of birth, gestational age at birth and birth weight percentiles).</w:t>
      </w:r>
      <w:r w:rsidR="008613D4" w:rsidRPr="0049345F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5A7300" w:rsidRPr="0049345F" w:rsidSect="000E73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7FDF" w:rsidRDefault="005E7FDF" w:rsidP="00E451FD">
      <w:r>
        <w:separator/>
      </w:r>
    </w:p>
  </w:endnote>
  <w:endnote w:type="continuationSeparator" w:id="0">
    <w:p w:rsidR="005E7FDF" w:rsidRDefault="005E7FDF" w:rsidP="00E451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7FDF" w:rsidRDefault="005E7FDF" w:rsidP="00E451FD">
      <w:r>
        <w:separator/>
      </w:r>
    </w:p>
  </w:footnote>
  <w:footnote w:type="continuationSeparator" w:id="0">
    <w:p w:rsidR="005E7FDF" w:rsidRDefault="005E7FDF" w:rsidP="00E451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Y0tDAxN7YwArJNLZV0lIJTi4sz8/NACgxrAXzdVvUsAAAA"/>
  </w:docVars>
  <w:rsids>
    <w:rsidRoot w:val="00BD3E5A"/>
    <w:rsid w:val="00000135"/>
    <w:rsid w:val="000008D5"/>
    <w:rsid w:val="00005872"/>
    <w:rsid w:val="00005F6A"/>
    <w:rsid w:val="000135C9"/>
    <w:rsid w:val="00015683"/>
    <w:rsid w:val="00026350"/>
    <w:rsid w:val="000326FA"/>
    <w:rsid w:val="00050B02"/>
    <w:rsid w:val="000579E3"/>
    <w:rsid w:val="00062C91"/>
    <w:rsid w:val="00085E5F"/>
    <w:rsid w:val="000923A1"/>
    <w:rsid w:val="000C0231"/>
    <w:rsid w:val="000C050F"/>
    <w:rsid w:val="000D5DC3"/>
    <w:rsid w:val="000E19A8"/>
    <w:rsid w:val="000E22DF"/>
    <w:rsid w:val="000E3057"/>
    <w:rsid w:val="000E669D"/>
    <w:rsid w:val="000E73A0"/>
    <w:rsid w:val="000F10AF"/>
    <w:rsid w:val="0011173C"/>
    <w:rsid w:val="0011767D"/>
    <w:rsid w:val="00121528"/>
    <w:rsid w:val="00125658"/>
    <w:rsid w:val="001430A5"/>
    <w:rsid w:val="00144789"/>
    <w:rsid w:val="00154A58"/>
    <w:rsid w:val="0015555A"/>
    <w:rsid w:val="00173B88"/>
    <w:rsid w:val="001918CF"/>
    <w:rsid w:val="001A6084"/>
    <w:rsid w:val="001B6B1D"/>
    <w:rsid w:val="001C3154"/>
    <w:rsid w:val="001C5889"/>
    <w:rsid w:val="001D5F93"/>
    <w:rsid w:val="001E7EDA"/>
    <w:rsid w:val="00213FE1"/>
    <w:rsid w:val="002146D3"/>
    <w:rsid w:val="00215BAC"/>
    <w:rsid w:val="002228BB"/>
    <w:rsid w:val="0022397E"/>
    <w:rsid w:val="00243E29"/>
    <w:rsid w:val="00245539"/>
    <w:rsid w:val="002661F4"/>
    <w:rsid w:val="0026673D"/>
    <w:rsid w:val="00266CCE"/>
    <w:rsid w:val="00270E74"/>
    <w:rsid w:val="0028332C"/>
    <w:rsid w:val="00290C78"/>
    <w:rsid w:val="00294160"/>
    <w:rsid w:val="002B2D09"/>
    <w:rsid w:val="002C1AD9"/>
    <w:rsid w:val="002C2DBA"/>
    <w:rsid w:val="003020FD"/>
    <w:rsid w:val="003130DC"/>
    <w:rsid w:val="003156EB"/>
    <w:rsid w:val="00325606"/>
    <w:rsid w:val="00336DBD"/>
    <w:rsid w:val="003743E6"/>
    <w:rsid w:val="00374CB1"/>
    <w:rsid w:val="00393977"/>
    <w:rsid w:val="003C1FAF"/>
    <w:rsid w:val="003D2CA9"/>
    <w:rsid w:val="003D4C62"/>
    <w:rsid w:val="003D77B9"/>
    <w:rsid w:val="003E10A7"/>
    <w:rsid w:val="00410DA4"/>
    <w:rsid w:val="00413D47"/>
    <w:rsid w:val="00414DD4"/>
    <w:rsid w:val="004168A9"/>
    <w:rsid w:val="00420CF4"/>
    <w:rsid w:val="0042785B"/>
    <w:rsid w:val="00441AF5"/>
    <w:rsid w:val="00463686"/>
    <w:rsid w:val="00465366"/>
    <w:rsid w:val="00466790"/>
    <w:rsid w:val="0046774D"/>
    <w:rsid w:val="004730D8"/>
    <w:rsid w:val="00474AAB"/>
    <w:rsid w:val="00490D35"/>
    <w:rsid w:val="00492B22"/>
    <w:rsid w:val="0049345F"/>
    <w:rsid w:val="004A1403"/>
    <w:rsid w:val="004A22F7"/>
    <w:rsid w:val="004A578C"/>
    <w:rsid w:val="004B12A1"/>
    <w:rsid w:val="004B1DFB"/>
    <w:rsid w:val="004C0E35"/>
    <w:rsid w:val="004C2702"/>
    <w:rsid w:val="004C49C2"/>
    <w:rsid w:val="004D70FD"/>
    <w:rsid w:val="004E5F47"/>
    <w:rsid w:val="00513F98"/>
    <w:rsid w:val="0053544E"/>
    <w:rsid w:val="00555E1D"/>
    <w:rsid w:val="0056521A"/>
    <w:rsid w:val="005655D1"/>
    <w:rsid w:val="00571F8F"/>
    <w:rsid w:val="00577698"/>
    <w:rsid w:val="005846CE"/>
    <w:rsid w:val="005A4177"/>
    <w:rsid w:val="005A7269"/>
    <w:rsid w:val="005A7300"/>
    <w:rsid w:val="005A742D"/>
    <w:rsid w:val="005B36D1"/>
    <w:rsid w:val="005B36F0"/>
    <w:rsid w:val="005C5B27"/>
    <w:rsid w:val="005E7FDF"/>
    <w:rsid w:val="005F32BA"/>
    <w:rsid w:val="00613125"/>
    <w:rsid w:val="00623ADE"/>
    <w:rsid w:val="00630A7A"/>
    <w:rsid w:val="00645269"/>
    <w:rsid w:val="00646488"/>
    <w:rsid w:val="00654647"/>
    <w:rsid w:val="00655FBC"/>
    <w:rsid w:val="006A0EDA"/>
    <w:rsid w:val="006B7862"/>
    <w:rsid w:val="006C2D1F"/>
    <w:rsid w:val="006E6026"/>
    <w:rsid w:val="006E6924"/>
    <w:rsid w:val="006F2A0B"/>
    <w:rsid w:val="00707455"/>
    <w:rsid w:val="00735E0C"/>
    <w:rsid w:val="00741544"/>
    <w:rsid w:val="00773E64"/>
    <w:rsid w:val="0078019E"/>
    <w:rsid w:val="007830C6"/>
    <w:rsid w:val="007878BA"/>
    <w:rsid w:val="00794CD8"/>
    <w:rsid w:val="00795A66"/>
    <w:rsid w:val="007A3478"/>
    <w:rsid w:val="007A4787"/>
    <w:rsid w:val="007D138A"/>
    <w:rsid w:val="007D4870"/>
    <w:rsid w:val="007F6CBF"/>
    <w:rsid w:val="0080048A"/>
    <w:rsid w:val="00800607"/>
    <w:rsid w:val="008009C0"/>
    <w:rsid w:val="00806B2D"/>
    <w:rsid w:val="00810A21"/>
    <w:rsid w:val="00827A02"/>
    <w:rsid w:val="0083684B"/>
    <w:rsid w:val="0084145D"/>
    <w:rsid w:val="008575CD"/>
    <w:rsid w:val="008613D4"/>
    <w:rsid w:val="008671BA"/>
    <w:rsid w:val="00867D44"/>
    <w:rsid w:val="00870507"/>
    <w:rsid w:val="00884D7B"/>
    <w:rsid w:val="0089152C"/>
    <w:rsid w:val="00897EF7"/>
    <w:rsid w:val="008B0C75"/>
    <w:rsid w:val="008B1267"/>
    <w:rsid w:val="008C1F1D"/>
    <w:rsid w:val="008C6C29"/>
    <w:rsid w:val="008D052A"/>
    <w:rsid w:val="008D1DEC"/>
    <w:rsid w:val="008D315A"/>
    <w:rsid w:val="008D60B7"/>
    <w:rsid w:val="008F3A89"/>
    <w:rsid w:val="00900619"/>
    <w:rsid w:val="00902AEF"/>
    <w:rsid w:val="00903122"/>
    <w:rsid w:val="00930B59"/>
    <w:rsid w:val="0096207B"/>
    <w:rsid w:val="00964D57"/>
    <w:rsid w:val="009676A0"/>
    <w:rsid w:val="00970230"/>
    <w:rsid w:val="0098106F"/>
    <w:rsid w:val="00990786"/>
    <w:rsid w:val="00995AD4"/>
    <w:rsid w:val="009A0A8E"/>
    <w:rsid w:val="009A5C81"/>
    <w:rsid w:val="009B0EAB"/>
    <w:rsid w:val="009B26C9"/>
    <w:rsid w:val="009B317E"/>
    <w:rsid w:val="009B68A1"/>
    <w:rsid w:val="009C7020"/>
    <w:rsid w:val="009D1C3D"/>
    <w:rsid w:val="009D7E6D"/>
    <w:rsid w:val="009F06CF"/>
    <w:rsid w:val="009F3922"/>
    <w:rsid w:val="00A13E47"/>
    <w:rsid w:val="00A20513"/>
    <w:rsid w:val="00A251BA"/>
    <w:rsid w:val="00A26050"/>
    <w:rsid w:val="00A37421"/>
    <w:rsid w:val="00A54615"/>
    <w:rsid w:val="00A57789"/>
    <w:rsid w:val="00A60E47"/>
    <w:rsid w:val="00A652BE"/>
    <w:rsid w:val="00A70699"/>
    <w:rsid w:val="00A77CE9"/>
    <w:rsid w:val="00A84BE8"/>
    <w:rsid w:val="00A86510"/>
    <w:rsid w:val="00A94475"/>
    <w:rsid w:val="00AA4C7A"/>
    <w:rsid w:val="00AC136E"/>
    <w:rsid w:val="00AD3EC1"/>
    <w:rsid w:val="00AE0FC1"/>
    <w:rsid w:val="00AE7358"/>
    <w:rsid w:val="00AF520D"/>
    <w:rsid w:val="00B02F0B"/>
    <w:rsid w:val="00B05FF9"/>
    <w:rsid w:val="00B16EBF"/>
    <w:rsid w:val="00B323A6"/>
    <w:rsid w:val="00B74671"/>
    <w:rsid w:val="00B77F77"/>
    <w:rsid w:val="00B86CA8"/>
    <w:rsid w:val="00BA4846"/>
    <w:rsid w:val="00BA6A40"/>
    <w:rsid w:val="00BB225A"/>
    <w:rsid w:val="00BB45F9"/>
    <w:rsid w:val="00BB4D84"/>
    <w:rsid w:val="00BC7E06"/>
    <w:rsid w:val="00BD0CCF"/>
    <w:rsid w:val="00BD3E5A"/>
    <w:rsid w:val="00BD6A7C"/>
    <w:rsid w:val="00BE1157"/>
    <w:rsid w:val="00BE151E"/>
    <w:rsid w:val="00BF11F9"/>
    <w:rsid w:val="00BF7641"/>
    <w:rsid w:val="00C17956"/>
    <w:rsid w:val="00C37556"/>
    <w:rsid w:val="00C37EA0"/>
    <w:rsid w:val="00C40FA7"/>
    <w:rsid w:val="00C47F70"/>
    <w:rsid w:val="00C60868"/>
    <w:rsid w:val="00C811A8"/>
    <w:rsid w:val="00C8181B"/>
    <w:rsid w:val="00C97B61"/>
    <w:rsid w:val="00CA4A5F"/>
    <w:rsid w:val="00CC5CDB"/>
    <w:rsid w:val="00CD224A"/>
    <w:rsid w:val="00CD252C"/>
    <w:rsid w:val="00CD25DB"/>
    <w:rsid w:val="00CD3327"/>
    <w:rsid w:val="00CD7423"/>
    <w:rsid w:val="00CF61E1"/>
    <w:rsid w:val="00D0795E"/>
    <w:rsid w:val="00D11B70"/>
    <w:rsid w:val="00D11ECB"/>
    <w:rsid w:val="00D419FD"/>
    <w:rsid w:val="00D521E5"/>
    <w:rsid w:val="00D54088"/>
    <w:rsid w:val="00D609F2"/>
    <w:rsid w:val="00D65032"/>
    <w:rsid w:val="00D658C8"/>
    <w:rsid w:val="00D6684F"/>
    <w:rsid w:val="00D7487B"/>
    <w:rsid w:val="00D75C7F"/>
    <w:rsid w:val="00D9054D"/>
    <w:rsid w:val="00D94A50"/>
    <w:rsid w:val="00DA62E9"/>
    <w:rsid w:val="00DB402E"/>
    <w:rsid w:val="00DC2038"/>
    <w:rsid w:val="00DC4988"/>
    <w:rsid w:val="00DD18A0"/>
    <w:rsid w:val="00DD5DEC"/>
    <w:rsid w:val="00DD6018"/>
    <w:rsid w:val="00DE1FC5"/>
    <w:rsid w:val="00DF3954"/>
    <w:rsid w:val="00E030B1"/>
    <w:rsid w:val="00E075AB"/>
    <w:rsid w:val="00E15DC8"/>
    <w:rsid w:val="00E17867"/>
    <w:rsid w:val="00E30646"/>
    <w:rsid w:val="00E451FD"/>
    <w:rsid w:val="00E561C2"/>
    <w:rsid w:val="00E6500C"/>
    <w:rsid w:val="00E700A9"/>
    <w:rsid w:val="00E773E8"/>
    <w:rsid w:val="00E83E3B"/>
    <w:rsid w:val="00E85492"/>
    <w:rsid w:val="00E86F52"/>
    <w:rsid w:val="00EA49B2"/>
    <w:rsid w:val="00EC1C63"/>
    <w:rsid w:val="00EC7C55"/>
    <w:rsid w:val="00ED707D"/>
    <w:rsid w:val="00EE246D"/>
    <w:rsid w:val="00EE2B10"/>
    <w:rsid w:val="00EE7627"/>
    <w:rsid w:val="00F029C4"/>
    <w:rsid w:val="00F05F2A"/>
    <w:rsid w:val="00F11388"/>
    <w:rsid w:val="00F17B3A"/>
    <w:rsid w:val="00F22820"/>
    <w:rsid w:val="00F26C0F"/>
    <w:rsid w:val="00F31AA2"/>
    <w:rsid w:val="00F53F6D"/>
    <w:rsid w:val="00F55E82"/>
    <w:rsid w:val="00F56896"/>
    <w:rsid w:val="00F6605B"/>
    <w:rsid w:val="00F7520D"/>
    <w:rsid w:val="00F871FD"/>
    <w:rsid w:val="00FA54BF"/>
    <w:rsid w:val="00FA5A58"/>
    <w:rsid w:val="00FB3EFA"/>
    <w:rsid w:val="00FC1AFA"/>
    <w:rsid w:val="00FC2F1B"/>
    <w:rsid w:val="00FC49E8"/>
    <w:rsid w:val="00FC67A1"/>
    <w:rsid w:val="00FD4D89"/>
    <w:rsid w:val="00FD5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4D86559-F217-4327-8E96-08A101773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51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51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51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51FD"/>
    <w:rPr>
      <w:sz w:val="18"/>
      <w:szCs w:val="18"/>
    </w:rPr>
  </w:style>
  <w:style w:type="character" w:customStyle="1" w:styleId="fontstyle01">
    <w:name w:val="fontstyle01"/>
    <w:basedOn w:val="a0"/>
    <w:rsid w:val="00C97B6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paragraph" w:styleId="a7">
    <w:name w:val="Balloon Text"/>
    <w:basedOn w:val="a"/>
    <w:link w:val="a8"/>
    <w:uiPriority w:val="99"/>
    <w:semiHidden/>
    <w:unhideWhenUsed/>
    <w:rsid w:val="00D11EC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11E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9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8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7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2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9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8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2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1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6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9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1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1</TotalTime>
  <Pages>2</Pages>
  <Words>740</Words>
  <Characters>4221</Characters>
  <Application>Microsoft Office Word</Application>
  <DocSecurity>0</DocSecurity>
  <Lines>35</Lines>
  <Paragraphs>9</Paragraphs>
  <ScaleCrop>false</ScaleCrop>
  <Company/>
  <LinksUpToDate>false</LinksUpToDate>
  <CharactersWithSpaces>4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花花</dc:creator>
  <cp:keywords/>
  <dc:description/>
  <cp:lastModifiedBy>Hua He</cp:lastModifiedBy>
  <cp:revision>170</cp:revision>
  <dcterms:created xsi:type="dcterms:W3CDTF">2020-03-24T08:42:00Z</dcterms:created>
  <dcterms:modified xsi:type="dcterms:W3CDTF">2021-10-19T13:40:00Z</dcterms:modified>
</cp:coreProperties>
</file>